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189E" w:rsidRPr="0042189E" w:rsidRDefault="0042189E" w:rsidP="0042189E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r w:rsidRPr="0042189E">
        <w:rPr>
          <w:rFonts w:ascii="Times New Roman" w:hAnsi="Times New Roman" w:cs="Times New Roman"/>
          <w:b/>
          <w:sz w:val="20"/>
          <w:szCs w:val="20"/>
        </w:rPr>
        <w:t xml:space="preserve">S11 Table. GLM output for the citation rate model.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338"/>
        <w:gridCol w:w="2337"/>
        <w:gridCol w:w="2338"/>
        <w:gridCol w:w="2337"/>
      </w:tblGrid>
      <w:tr w:rsidR="0042189E" w:rsidRPr="00FA3CB3" w:rsidTr="00DB5380">
        <w:tc>
          <w:tcPr>
            <w:tcW w:w="2337" w:type="dxa"/>
            <w:shd w:val="clear" w:color="auto" w:fill="auto"/>
            <w:tcMar>
              <w:left w:w="108" w:type="dxa"/>
            </w:tcMar>
          </w:tcPr>
          <w:bookmarkEnd w:id="0"/>
          <w:p w:rsidR="0042189E" w:rsidRPr="00DB5380" w:rsidRDefault="0042189E" w:rsidP="00DB538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42189E" w:rsidRPr="00DB5380" w:rsidRDefault="0042189E" w:rsidP="00DB538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2338" w:type="dxa"/>
            <w:shd w:val="clear" w:color="auto" w:fill="auto"/>
            <w:tcMar>
              <w:left w:w="108" w:type="dxa"/>
            </w:tcMar>
          </w:tcPr>
          <w:p w:rsidR="0042189E" w:rsidRPr="00DB5380" w:rsidRDefault="0042189E" w:rsidP="00DB538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b/>
                <w:sz w:val="20"/>
                <w:szCs w:val="20"/>
              </w:rPr>
              <w:t>Standard Error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42189E" w:rsidRPr="00DB5380" w:rsidRDefault="0042189E" w:rsidP="00DB538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b/>
                <w:sz w:val="20"/>
                <w:szCs w:val="20"/>
              </w:rPr>
              <w:t>z-value (p)</w:t>
            </w:r>
          </w:p>
        </w:tc>
      </w:tr>
      <w:tr w:rsidR="0042189E" w:rsidRPr="00FA3CB3" w:rsidTr="00DB5380"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42189E" w:rsidRPr="00DB5380" w:rsidRDefault="0042189E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H'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oMath>
            <w:r w:rsidRPr="00DB5380">
              <w:rPr>
                <w:rFonts w:ascii="Times New Roman" w:hAnsi="Times New Roman" w:cs="Times New Roman"/>
                <w:sz w:val="20"/>
                <w:szCs w:val="20"/>
              </w:rPr>
              <w:t xml:space="preserve"> (Ecology)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42189E" w:rsidRPr="00DB5380" w:rsidRDefault="0042189E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-1851</w:t>
            </w:r>
          </w:p>
        </w:tc>
        <w:tc>
          <w:tcPr>
            <w:tcW w:w="2338" w:type="dxa"/>
            <w:shd w:val="clear" w:color="auto" w:fill="auto"/>
            <w:tcMar>
              <w:left w:w="108" w:type="dxa"/>
            </w:tcMar>
          </w:tcPr>
          <w:p w:rsidR="0042189E" w:rsidRPr="00DB5380" w:rsidRDefault="0042189E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1.945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42189E" w:rsidRPr="00DB5380" w:rsidRDefault="0042189E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-951.5 (&lt;0.0001)</w:t>
            </w:r>
          </w:p>
        </w:tc>
      </w:tr>
      <w:tr w:rsidR="0042189E" w:rsidRPr="00FA3CB3" w:rsidTr="00DB5380"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42189E" w:rsidRPr="00DB5380" w:rsidRDefault="0042189E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Human Epi effect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42189E" w:rsidRPr="00DB5380" w:rsidRDefault="0042189E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2338" w:type="dxa"/>
            <w:shd w:val="clear" w:color="auto" w:fill="auto"/>
            <w:tcMar>
              <w:left w:w="108" w:type="dxa"/>
            </w:tcMar>
          </w:tcPr>
          <w:p w:rsidR="0042189E" w:rsidRPr="00DB5380" w:rsidRDefault="0042189E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42189E" w:rsidRPr="00DB5380" w:rsidRDefault="0042189E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18.77 (&lt;0.0001)</w:t>
            </w:r>
          </w:p>
        </w:tc>
      </w:tr>
      <w:tr w:rsidR="0042189E" w:rsidRPr="00FA3CB3" w:rsidTr="00DB5380"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42189E" w:rsidRPr="00DB5380" w:rsidRDefault="0042189E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Veterinary effect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42189E" w:rsidRPr="00DB5380" w:rsidRDefault="0042189E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2338" w:type="dxa"/>
            <w:shd w:val="clear" w:color="auto" w:fill="auto"/>
            <w:tcMar>
              <w:left w:w="108" w:type="dxa"/>
            </w:tcMar>
          </w:tcPr>
          <w:p w:rsidR="0042189E" w:rsidRPr="00DB5380" w:rsidRDefault="0042189E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42189E" w:rsidRPr="00DB5380" w:rsidRDefault="0042189E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17.45 (&lt;0.0001)</w:t>
            </w:r>
          </w:p>
        </w:tc>
      </w:tr>
      <w:tr w:rsidR="0042189E" w:rsidRPr="00FA3CB3" w:rsidTr="00DB5380"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42189E" w:rsidRPr="00DB5380" w:rsidRDefault="0042189E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Publication Year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42189E" w:rsidRPr="00DB5380" w:rsidRDefault="0042189E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</w:p>
        </w:tc>
        <w:tc>
          <w:tcPr>
            <w:tcW w:w="2338" w:type="dxa"/>
            <w:shd w:val="clear" w:color="auto" w:fill="auto"/>
            <w:tcMar>
              <w:left w:w="108" w:type="dxa"/>
            </w:tcMar>
          </w:tcPr>
          <w:p w:rsidR="0042189E" w:rsidRPr="00DB5380" w:rsidRDefault="0042189E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42189E" w:rsidRPr="00DB5380" w:rsidRDefault="0042189E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945.64 (&lt;0.0001)</w:t>
            </w:r>
          </w:p>
        </w:tc>
      </w:tr>
      <w:tr w:rsidR="0042189E" w:rsidRPr="00FA3CB3" w:rsidTr="00DB5380"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42189E" w:rsidRPr="00DB5380" w:rsidRDefault="0042189E" w:rsidP="00DB538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42189E" w:rsidRPr="00DB5380" w:rsidRDefault="0042189E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2338" w:type="dxa"/>
            <w:shd w:val="clear" w:color="auto" w:fill="auto"/>
            <w:tcMar>
              <w:left w:w="108" w:type="dxa"/>
            </w:tcMar>
          </w:tcPr>
          <w:p w:rsidR="0042189E" w:rsidRPr="00DB5380" w:rsidRDefault="0042189E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42189E" w:rsidRPr="00DB5380" w:rsidRDefault="0042189E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1.467 (0.142)</w:t>
            </w:r>
          </w:p>
        </w:tc>
      </w:tr>
      <w:tr w:rsidR="0042189E" w:rsidRPr="00FA3CB3" w:rsidTr="00DB5380"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42189E" w:rsidRPr="00DB5380" w:rsidRDefault="0042189E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H'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×</m:t>
              </m:r>
            </m:oMath>
            <w:r w:rsidRPr="00DB5380">
              <w:rPr>
                <w:rFonts w:ascii="Times New Roman" w:hAnsi="Times New Roman" w:cs="Times New Roman"/>
                <w:sz w:val="20"/>
                <w:szCs w:val="20"/>
              </w:rPr>
              <w:t xml:space="preserve"> Human Epi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42189E" w:rsidRPr="00DB5380" w:rsidRDefault="0042189E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-0.421</w:t>
            </w:r>
          </w:p>
        </w:tc>
        <w:tc>
          <w:tcPr>
            <w:tcW w:w="2338" w:type="dxa"/>
            <w:shd w:val="clear" w:color="auto" w:fill="auto"/>
            <w:tcMar>
              <w:left w:w="108" w:type="dxa"/>
            </w:tcMar>
          </w:tcPr>
          <w:p w:rsidR="0042189E" w:rsidRPr="00DB5380" w:rsidRDefault="0042189E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42189E" w:rsidRPr="00DB5380" w:rsidRDefault="0042189E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-14.155 (&lt;0.0001)</w:t>
            </w:r>
          </w:p>
        </w:tc>
      </w:tr>
      <w:tr w:rsidR="0042189E" w:rsidRPr="00FA3CB3" w:rsidTr="00DB5380"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42189E" w:rsidRPr="00DB5380" w:rsidRDefault="0042189E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H'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×</m:t>
              </m:r>
            </m:oMath>
            <w:r w:rsidRPr="00DB5380">
              <w:rPr>
                <w:rFonts w:ascii="Times New Roman" w:hAnsi="Times New Roman" w:cs="Times New Roman"/>
                <w:sz w:val="20"/>
                <w:szCs w:val="20"/>
              </w:rPr>
              <w:t xml:space="preserve"> Veterinary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42189E" w:rsidRPr="00DB5380" w:rsidRDefault="0042189E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-0.271</w:t>
            </w:r>
          </w:p>
        </w:tc>
        <w:tc>
          <w:tcPr>
            <w:tcW w:w="2338" w:type="dxa"/>
            <w:shd w:val="clear" w:color="auto" w:fill="auto"/>
            <w:tcMar>
              <w:left w:w="108" w:type="dxa"/>
            </w:tcMar>
          </w:tcPr>
          <w:p w:rsidR="0042189E" w:rsidRPr="00DB5380" w:rsidRDefault="0042189E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42189E" w:rsidRPr="00DB5380" w:rsidRDefault="0042189E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-4.466 (&lt;0.0001)</w:t>
            </w:r>
          </w:p>
        </w:tc>
      </w:tr>
      <w:tr w:rsidR="0042189E" w:rsidRPr="00FA3CB3" w:rsidTr="00DB5380"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42189E" w:rsidRPr="00DB5380" w:rsidRDefault="0042189E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R×</m:t>
              </m:r>
            </m:oMath>
            <w:r w:rsidRPr="00DB5380">
              <w:rPr>
                <w:rFonts w:ascii="Times New Roman" w:hAnsi="Times New Roman" w:cs="Times New Roman"/>
                <w:sz w:val="20"/>
                <w:szCs w:val="20"/>
              </w:rPr>
              <w:t xml:space="preserve"> Human Epi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42189E" w:rsidRPr="00DB5380" w:rsidRDefault="0042189E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-0.091</w:t>
            </w:r>
          </w:p>
        </w:tc>
        <w:tc>
          <w:tcPr>
            <w:tcW w:w="2338" w:type="dxa"/>
            <w:shd w:val="clear" w:color="auto" w:fill="auto"/>
            <w:tcMar>
              <w:left w:w="108" w:type="dxa"/>
            </w:tcMar>
          </w:tcPr>
          <w:p w:rsidR="0042189E" w:rsidRPr="00DB5380" w:rsidRDefault="0042189E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42189E" w:rsidRPr="00DB5380" w:rsidRDefault="0042189E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-2.134 (0.0329)</w:t>
            </w:r>
          </w:p>
        </w:tc>
      </w:tr>
      <w:tr w:rsidR="0042189E" w:rsidRPr="00FA3CB3" w:rsidTr="00DB5380"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42189E" w:rsidRPr="00DB5380" w:rsidRDefault="0042189E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R×</m:t>
              </m:r>
            </m:oMath>
            <w:r w:rsidRPr="00DB5380">
              <w:rPr>
                <w:rFonts w:ascii="Times New Roman" w:hAnsi="Times New Roman" w:cs="Times New Roman"/>
                <w:sz w:val="20"/>
                <w:szCs w:val="20"/>
              </w:rPr>
              <w:t xml:space="preserve"> Veterinary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42189E" w:rsidRPr="00DB5380" w:rsidRDefault="0042189E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-0.473</w:t>
            </w:r>
          </w:p>
        </w:tc>
        <w:tc>
          <w:tcPr>
            <w:tcW w:w="2338" w:type="dxa"/>
            <w:shd w:val="clear" w:color="auto" w:fill="auto"/>
            <w:tcMar>
              <w:left w:w="108" w:type="dxa"/>
            </w:tcMar>
          </w:tcPr>
          <w:p w:rsidR="0042189E" w:rsidRPr="00DB5380" w:rsidRDefault="0042189E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42189E" w:rsidRPr="00DB5380" w:rsidRDefault="0042189E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-6.192 (&lt;0.0001)</w:t>
            </w:r>
          </w:p>
        </w:tc>
      </w:tr>
    </w:tbl>
    <w:p w:rsidR="0042189E" w:rsidRPr="00DB5380" w:rsidRDefault="0042189E" w:rsidP="0042189E">
      <w:pPr>
        <w:pStyle w:val="ListParagraph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9B6B82" w:rsidRPr="0042189E" w:rsidRDefault="009B6B8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sectPr w:rsidR="009B6B82" w:rsidRPr="004218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89E"/>
    <w:rsid w:val="0042189E"/>
    <w:rsid w:val="009B6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917D38-2210-4177-A7FD-84B1BD2FD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189E"/>
    <w:pPr>
      <w:suppressAutoHyphens/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189E"/>
    <w:pPr>
      <w:ind w:left="720"/>
      <w:contextualSpacing/>
    </w:pPr>
  </w:style>
  <w:style w:type="table" w:styleId="TableGrid">
    <w:name w:val="Table Grid"/>
    <w:basedOn w:val="TableNormal"/>
    <w:uiPriority w:val="39"/>
    <w:rsid w:val="0042189E"/>
    <w:pPr>
      <w:spacing w:after="0" w:line="240" w:lineRule="auto"/>
    </w:pPr>
    <w:rPr>
      <w:rFonts w:ascii="Arial" w:eastAsia="Arial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zia Manlove</dc:creator>
  <cp:keywords/>
  <dc:description/>
  <cp:lastModifiedBy>Kezia Manlove</cp:lastModifiedBy>
  <cp:revision>1</cp:revision>
  <dcterms:created xsi:type="dcterms:W3CDTF">2016-03-21T19:50:00Z</dcterms:created>
  <dcterms:modified xsi:type="dcterms:W3CDTF">2016-03-21T19:51:00Z</dcterms:modified>
</cp:coreProperties>
</file>